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B5C6B" w14:textId="14EF792D" w:rsidR="00374DAC" w:rsidRPr="004526D0" w:rsidRDefault="00374DAC" w:rsidP="00D30D12">
      <w:pPr>
        <w:ind w:firstLineChars="0" w:firstLine="0"/>
        <w:rPr>
          <w:rFonts w:ascii="Times New Roman" w:hAnsi="Times New Roman" w:cs="Times New Roman"/>
        </w:rPr>
      </w:pPr>
      <w:r w:rsidRPr="004526D0">
        <w:rPr>
          <w:rFonts w:ascii="Times New Roman" w:hAnsi="Times New Roman" w:cs="Times New Roman"/>
          <w:b/>
          <w:bCs/>
        </w:rPr>
        <w:t xml:space="preserve">Supplementary Table S1: </w:t>
      </w:r>
      <w:r w:rsidR="00854124" w:rsidRPr="004526D0">
        <w:rPr>
          <w:rFonts w:ascii="Times New Roman" w:hAnsi="Times New Roman" w:cs="Times New Roman"/>
          <w:b/>
          <w:bCs/>
        </w:rPr>
        <w:t>Gut microbiota genera altered by CC-GF treatment</w:t>
      </w:r>
    </w:p>
    <w:tbl>
      <w:tblPr>
        <w:tblW w:w="93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2709"/>
        <w:gridCol w:w="2460"/>
        <w:gridCol w:w="2797"/>
      </w:tblGrid>
      <w:tr w:rsidR="00374DAC" w:rsidRPr="004526D0" w14:paraId="504963DB" w14:textId="77777777" w:rsidTr="00B55F07">
        <w:trPr>
          <w:trHeight w:val="585"/>
          <w:tblHeader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shd w:val="clear" w:color="auto" w:fill="F2F3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52B7E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shd w:val="clear" w:color="auto" w:fill="F2F3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26A93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shd w:val="clear" w:color="auto" w:fill="F2F3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F4F2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Model vs. Control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shd w:val="clear" w:color="auto" w:fill="F2F3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CB5DA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CC-GF vs. Model</w:t>
            </w:r>
          </w:p>
        </w:tc>
      </w:tr>
      <w:tr w:rsidR="00374DAC" w:rsidRPr="004526D0" w14:paraId="72BA6C2C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88A57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40CF6C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2527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2EFE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</w:t>
            </w:r>
          </w:p>
        </w:tc>
      </w:tr>
      <w:tr w:rsidR="00374DAC" w:rsidRPr="004526D0" w14:paraId="05049CC6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4CC77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4F46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Solibaculum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1FBE7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97B86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</w:tr>
      <w:tr w:rsidR="00374DAC" w:rsidRPr="004526D0" w14:paraId="67BC97E2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F0A4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A4864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Ruminococcus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8152B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5101BE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*</w:t>
            </w:r>
          </w:p>
        </w:tc>
      </w:tr>
      <w:tr w:rsidR="00374DAC" w:rsidRPr="004526D0" w14:paraId="1D936E9E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1BAC57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F6D62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Saccharibacteri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41207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4970C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</w:t>
            </w:r>
          </w:p>
        </w:tc>
      </w:tr>
      <w:tr w:rsidR="00374DAC" w:rsidRPr="004526D0" w14:paraId="3265346C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77346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E100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Kineothrix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9E74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CBAAD3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</w:t>
            </w:r>
          </w:p>
        </w:tc>
      </w:tr>
      <w:tr w:rsidR="00374DAC" w:rsidRPr="004526D0" w14:paraId="33507862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8EFEB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8FEA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Blauti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E6FA2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D9CAD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</w:tr>
      <w:tr w:rsidR="00374DAC" w:rsidRPr="004526D0" w14:paraId="150B3EE9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711C8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E1F8C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Acetatifactor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0C872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6B06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</w:tr>
      <w:tr w:rsidR="00374DAC" w:rsidRPr="004526D0" w14:paraId="07EA7E4B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9270A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BA5E4" w14:textId="74B2EACB" w:rsidR="00374DAC" w:rsidRPr="004526D0" w:rsidRDefault="00374DAC" w:rsidP="00374DA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Clostridiumsensu stricto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7EE07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33FFC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</w:t>
            </w:r>
          </w:p>
        </w:tc>
      </w:tr>
      <w:tr w:rsidR="00374DAC" w:rsidRPr="004526D0" w14:paraId="55BA798F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BC243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854F6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Lacrimispor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C04C4B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3B9471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</w:tr>
      <w:tr w:rsidR="00374DAC" w:rsidRPr="004526D0" w14:paraId="58B6D01C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639DD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6C81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Lawsonibacter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747D1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AE381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</w:tr>
      <w:tr w:rsidR="00374DAC" w:rsidRPr="004526D0" w14:paraId="0D345137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AB2F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F893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ED4C5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57DB5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</w:tr>
      <w:tr w:rsidR="00374DAC" w:rsidRPr="004526D0" w14:paraId="0DE63982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C50E5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83795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Paramuribaculum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593986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0C72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*</w:t>
            </w:r>
          </w:p>
        </w:tc>
      </w:tr>
      <w:tr w:rsidR="00374DAC" w:rsidRPr="004526D0" w14:paraId="74D39CA9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8E52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ADF9B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Ligilactobacillus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211521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*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441F8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</w:tr>
      <w:tr w:rsidR="00374DAC" w:rsidRPr="004526D0" w14:paraId="53BA2A90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DE9DD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71C7D4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Flintibacter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C1CA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430A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</w:t>
            </w:r>
          </w:p>
        </w:tc>
      </w:tr>
      <w:tr w:rsidR="00374DAC" w:rsidRPr="004526D0" w14:paraId="342DAB64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FFB83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C0BE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Limosilactobacillus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052B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0FA43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*</w:t>
            </w:r>
          </w:p>
        </w:tc>
      </w:tr>
      <w:tr w:rsidR="00374DAC" w:rsidRPr="004526D0" w14:paraId="0535C311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4E701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EFCBC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Alloprevotell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629D4E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9671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</w:t>
            </w:r>
          </w:p>
        </w:tc>
      </w:tr>
      <w:tr w:rsidR="00374DAC" w:rsidRPr="004526D0" w14:paraId="27C17CB1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91C7E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70C4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Laedolimicol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DE478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294C0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</w:tr>
      <w:tr w:rsidR="00374DAC" w:rsidRPr="004526D0" w14:paraId="75FB9974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95E34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FFCACE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4197A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23296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*</w:t>
            </w:r>
          </w:p>
        </w:tc>
      </w:tr>
      <w:tr w:rsidR="00374DAC" w:rsidRPr="004526D0" w14:paraId="25441967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AE5CF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F1AF9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Romboutsia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0ACE6C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DEAC3" w14:textId="77777777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 *</w:t>
            </w:r>
          </w:p>
        </w:tc>
      </w:tr>
      <w:tr w:rsidR="00374DAC" w:rsidRPr="004526D0" w14:paraId="7D95058A" w14:textId="77777777" w:rsidTr="00B55F07">
        <w:trPr>
          <w:trHeight w:val="585"/>
        </w:trPr>
        <w:tc>
          <w:tcPr>
            <w:tcW w:w="1382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0E228F" w14:textId="4C8EBE03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09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509C3E" w14:textId="5DD3007F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  <w:i/>
                <w:iCs/>
              </w:rPr>
            </w:pPr>
            <w:r w:rsidRPr="004526D0">
              <w:rPr>
                <w:rFonts w:ascii="Times New Roman" w:hAnsi="Times New Roman" w:cs="Times New Roman"/>
                <w:i/>
                <w:iCs/>
              </w:rPr>
              <w:t>Phascolarctobacterium</w:t>
            </w:r>
          </w:p>
        </w:tc>
        <w:tc>
          <w:tcPr>
            <w:tcW w:w="2460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86DDA0" w14:textId="42C6B74C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7" w:type="dxa"/>
            <w:tcBorders>
              <w:top w:val="single" w:sz="6" w:space="0" w:color="DEE0E3"/>
              <w:left w:val="single" w:sz="6" w:space="0" w:color="DEE0E3"/>
              <w:bottom w:val="single" w:sz="6" w:space="0" w:color="DEE0E3"/>
              <w:right w:val="single" w:sz="6" w:space="0" w:color="DEE0E3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F11A91" w14:textId="57EA8E60" w:rsidR="00374DAC" w:rsidRPr="004526D0" w:rsidRDefault="00374DAC" w:rsidP="00374DAC">
            <w:pPr>
              <w:ind w:firstLine="420"/>
              <w:rPr>
                <w:rFonts w:ascii="Times New Roman" w:hAnsi="Times New Roman" w:cs="Times New Roman"/>
              </w:rPr>
            </w:pPr>
            <w:r w:rsidRPr="004526D0">
              <w:rPr>
                <w:rFonts w:ascii="Times New Roman" w:hAnsi="Times New Roman" w:cs="Times New Roman"/>
              </w:rPr>
              <w:t>↓ **</w:t>
            </w:r>
          </w:p>
        </w:tc>
      </w:tr>
    </w:tbl>
    <w:p w14:paraId="4931226E" w14:textId="3305100E" w:rsidR="00B55F07" w:rsidRPr="00B55F07" w:rsidRDefault="00B55F07" w:rsidP="00B55F07">
      <w:pPr>
        <w:ind w:firstLine="420"/>
        <w:rPr>
          <w:rFonts w:hint="eastAsia"/>
        </w:rPr>
      </w:pPr>
      <w:r w:rsidRPr="004526D0">
        <w:rPr>
          <w:rFonts w:ascii="Times New Roman" w:hAnsi="Times New Roman" w:cs="Times New Roman"/>
        </w:rPr>
        <w:t xml:space="preserve">Statistical significance: * </w:t>
      </w:r>
      <w:r w:rsidRPr="004526D0">
        <w:rPr>
          <w:rFonts w:ascii="Times New Roman" w:hAnsi="Times New Roman" w:cs="Times New Roman"/>
          <w:i/>
          <w:iCs/>
        </w:rPr>
        <w:t>p</w:t>
      </w:r>
      <w:r w:rsidRPr="004526D0">
        <w:rPr>
          <w:rFonts w:ascii="Times New Roman" w:hAnsi="Times New Roman" w:cs="Times New Roman"/>
        </w:rPr>
        <w:t xml:space="preserve"> &lt; 0.05, ** </w:t>
      </w:r>
      <w:r w:rsidRPr="004526D0">
        <w:rPr>
          <w:rFonts w:ascii="Times New Roman" w:hAnsi="Times New Roman" w:cs="Times New Roman"/>
          <w:i/>
          <w:iCs/>
        </w:rPr>
        <w:t>p</w:t>
      </w:r>
      <w:r w:rsidRPr="004526D0">
        <w:rPr>
          <w:rFonts w:ascii="Times New Roman" w:hAnsi="Times New Roman" w:cs="Times New Roman"/>
        </w:rPr>
        <w:t xml:space="preserve"> &lt; 0.01, *** </w:t>
      </w:r>
      <w:r w:rsidRPr="004526D0">
        <w:rPr>
          <w:rFonts w:ascii="Times New Roman" w:hAnsi="Times New Roman" w:cs="Times New Roman"/>
          <w:i/>
          <w:iCs/>
        </w:rPr>
        <w:t>p</w:t>
      </w:r>
      <w:r w:rsidRPr="004526D0">
        <w:rPr>
          <w:rFonts w:ascii="Times New Roman" w:hAnsi="Times New Roman" w:cs="Times New Roman"/>
        </w:rPr>
        <w:t xml:space="preserve"> &lt; 0.001; ↑, indicates significantly increased relative abundance; ↓, indicates significantly decreased relative abundance.</w:t>
      </w:r>
    </w:p>
    <w:p w14:paraId="0D6EB89A" w14:textId="77777777" w:rsidR="006810A5" w:rsidRDefault="006810A5">
      <w:pPr>
        <w:ind w:firstLine="420"/>
        <w:rPr>
          <w:rFonts w:hint="eastAsia"/>
        </w:rPr>
      </w:pPr>
    </w:p>
    <w:sectPr w:rsidR="006810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A39A9" w14:textId="77777777" w:rsidR="00E537A7" w:rsidRDefault="00E537A7" w:rsidP="00374DAC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4ED6681F" w14:textId="77777777" w:rsidR="00E537A7" w:rsidRDefault="00E537A7" w:rsidP="00374DAC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D6164" w14:textId="77777777" w:rsidR="00374DAC" w:rsidRDefault="00374DAC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11082" w14:textId="77777777" w:rsidR="00374DAC" w:rsidRDefault="00374DAC">
    <w:pPr>
      <w:pStyle w:val="af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66478" w14:textId="77777777" w:rsidR="00374DAC" w:rsidRDefault="00374DAC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E8E9C" w14:textId="77777777" w:rsidR="00E537A7" w:rsidRDefault="00E537A7" w:rsidP="00374DAC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6F16CB47" w14:textId="77777777" w:rsidR="00E537A7" w:rsidRDefault="00E537A7" w:rsidP="00374DAC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C936E" w14:textId="77777777" w:rsidR="00374DAC" w:rsidRDefault="00374DAC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B4D59" w14:textId="77777777" w:rsidR="00374DAC" w:rsidRDefault="00374DAC">
    <w:pPr>
      <w:pStyle w:val="ae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9345E2" w14:textId="77777777" w:rsidR="00374DAC" w:rsidRDefault="00374DAC">
    <w:pPr>
      <w:pStyle w:val="ae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26"/>
    <w:rsid w:val="001B3AD2"/>
    <w:rsid w:val="0023125A"/>
    <w:rsid w:val="00374DAC"/>
    <w:rsid w:val="004526D0"/>
    <w:rsid w:val="005675CA"/>
    <w:rsid w:val="006810A5"/>
    <w:rsid w:val="00854124"/>
    <w:rsid w:val="0091753B"/>
    <w:rsid w:val="009E6734"/>
    <w:rsid w:val="00A77029"/>
    <w:rsid w:val="00AB5926"/>
    <w:rsid w:val="00B55F07"/>
    <w:rsid w:val="00D30D12"/>
    <w:rsid w:val="00E537A7"/>
    <w:rsid w:val="00F40D27"/>
    <w:rsid w:val="00FC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5F205"/>
  <w15:chartTrackingRefBased/>
  <w15:docId w15:val="{CF2BC007-3770-4079-B619-0A226FD19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ind w:firstLineChars="200" w:firstLine="200"/>
    </w:pPr>
  </w:style>
  <w:style w:type="paragraph" w:styleId="1">
    <w:name w:val="heading 1"/>
    <w:basedOn w:val="a"/>
    <w:next w:val="a"/>
    <w:link w:val="10"/>
    <w:uiPriority w:val="9"/>
    <w:qFormat/>
    <w:rsid w:val="00AB59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9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9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9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9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9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9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9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59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5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5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59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592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59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59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59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59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59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5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592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59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59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59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59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59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5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59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59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4DA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4D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4DA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4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 袁</dc:creator>
  <cp:keywords/>
  <dc:description/>
  <cp:lastModifiedBy>Lenovo</cp:lastModifiedBy>
  <cp:revision>2</cp:revision>
  <dcterms:created xsi:type="dcterms:W3CDTF">2026-03-06T12:26:00Z</dcterms:created>
  <dcterms:modified xsi:type="dcterms:W3CDTF">2026-03-06T12:26:00Z</dcterms:modified>
</cp:coreProperties>
</file>